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38557" w14:textId="3BD77807" w:rsidR="00425770" w:rsidRDefault="00265D2E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Table S2. Reporting risk of bias scheme</w:t>
      </w:r>
    </w:p>
    <w:tbl>
      <w:tblPr>
        <w:tblStyle w:val="a0"/>
        <w:tblW w:w="1247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85"/>
        <w:gridCol w:w="5625"/>
        <w:gridCol w:w="1360"/>
        <w:gridCol w:w="1880"/>
        <w:gridCol w:w="1400"/>
        <w:gridCol w:w="1620"/>
      </w:tblGrid>
      <w:tr w:rsidR="00425770" w14:paraId="7DAE54A9" w14:textId="77777777">
        <w:trPr>
          <w:trHeight w:val="240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F3AE4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2FFF6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276FB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mpletely (1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B4344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rtly (0.5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05780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 reported (0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9B480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isk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know  (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)</w:t>
            </w:r>
          </w:p>
        </w:tc>
      </w:tr>
      <w:tr w:rsidR="00425770" w14:paraId="00A0FBA9" w14:textId="77777777">
        <w:trPr>
          <w:trHeight w:val="240"/>
        </w:trPr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2C025" w14:textId="77777777" w:rsidR="00425770" w:rsidRDefault="00265D2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222E2" w14:textId="77777777" w:rsidR="00425770" w:rsidRDefault="00265D2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as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number of subjects per experiment reporte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110F7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4BDE7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t clearly reported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62F85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9CAAB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t apply</w:t>
            </w:r>
          </w:p>
        </w:tc>
      </w:tr>
      <w:tr w:rsidR="00425770" w14:paraId="690A9483" w14:textId="77777777">
        <w:trPr>
          <w:trHeight w:val="240"/>
        </w:trPr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32756" w14:textId="77777777" w:rsidR="00425770" w:rsidRDefault="00265D2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8D6C6" w14:textId="77777777" w:rsidR="00425770" w:rsidRDefault="00265D2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er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inclusion and exclusion criteria reporte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448A3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385D5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t clearly reported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21672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3D3A1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t apply</w:t>
            </w:r>
          </w:p>
        </w:tc>
      </w:tr>
      <w:tr w:rsidR="00425770" w14:paraId="22351CB8" w14:textId="77777777">
        <w:trPr>
          <w:trHeight w:val="480"/>
        </w:trPr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05B4D" w14:textId="77777777" w:rsidR="00425770" w:rsidRDefault="00265D2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EB8087" w14:textId="77777777" w:rsidR="00425770" w:rsidRDefault="00265D2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Did the ethical committee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pprov</w:t>
            </w: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study, and participants provide written informed consent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E6F91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AF42D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t clearly reported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65A3D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07B41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t apply</w:t>
            </w:r>
          </w:p>
        </w:tc>
      </w:tr>
      <w:tr w:rsidR="00425770" w14:paraId="07871CCC" w14:textId="77777777">
        <w:trPr>
          <w:trHeight w:val="240"/>
        </w:trPr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B89D8" w14:textId="77777777" w:rsidR="00425770" w:rsidRDefault="00265D2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41CDA" w14:textId="77777777" w:rsidR="00425770" w:rsidRDefault="00265D2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er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PBMC and T cells separation process reporte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D3BAEC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6E6F1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t clearly reported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C6AB73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C5D60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t apply</w:t>
            </w:r>
          </w:p>
        </w:tc>
      </w:tr>
      <w:tr w:rsidR="00425770" w14:paraId="1A843B2B" w14:textId="77777777">
        <w:trPr>
          <w:trHeight w:val="240"/>
        </w:trPr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86765" w14:textId="77777777" w:rsidR="00425770" w:rsidRDefault="00265D2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36AC0" w14:textId="77777777" w:rsidR="00425770" w:rsidRDefault="00265D2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Did the authors describe if the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easurement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was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de on frozen or fresh cells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33885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C0807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t clearly reported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CD9D8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E237D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t apply</w:t>
            </w:r>
          </w:p>
        </w:tc>
      </w:tr>
      <w:tr w:rsidR="00425770" w14:paraId="605C2C30" w14:textId="77777777">
        <w:trPr>
          <w:trHeight w:val="240"/>
        </w:trPr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DEA268" w14:textId="77777777" w:rsidR="00425770" w:rsidRDefault="00265D2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95C0E" w14:textId="77777777" w:rsidR="00425770" w:rsidRDefault="00265D2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d the authors describe if the cells were stimulate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D4A9F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47ED1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t clearly reported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1F596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75748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t apply</w:t>
            </w:r>
          </w:p>
        </w:tc>
      </w:tr>
      <w:tr w:rsidR="00425770" w14:paraId="68A637B7" w14:textId="77777777">
        <w:trPr>
          <w:trHeight w:val="240"/>
        </w:trPr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180EC5" w14:textId="77777777" w:rsidR="00425770" w:rsidRDefault="00265D2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B7388" w14:textId="77777777" w:rsidR="00425770" w:rsidRDefault="00265D2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as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process of the T cell stimulation describe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C0BAF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92C57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t clearly reported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6D182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04224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t apply</w:t>
            </w:r>
          </w:p>
        </w:tc>
      </w:tr>
      <w:tr w:rsidR="00425770" w14:paraId="10EEF8CF" w14:textId="77777777">
        <w:trPr>
          <w:trHeight w:val="240"/>
        </w:trPr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4631D" w14:textId="77777777" w:rsidR="00425770" w:rsidRDefault="00265D2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B1E22" w14:textId="77777777" w:rsidR="00425770" w:rsidRDefault="00265D2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as the number of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PBMCs or T cells used per experiment reporte</w:t>
            </w:r>
            <w:r>
              <w:rPr>
                <w:rFonts w:ascii="Arial" w:eastAsia="Arial" w:hAnsi="Arial" w:cs="Arial"/>
                <w:sz w:val="18"/>
                <w:szCs w:val="18"/>
              </w:rPr>
              <w:t>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FECF1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1DDA7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t clearly reported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10C23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B6499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t apply</w:t>
            </w:r>
          </w:p>
        </w:tc>
      </w:tr>
      <w:tr w:rsidR="00425770" w14:paraId="12B9AECB" w14:textId="77777777">
        <w:trPr>
          <w:trHeight w:val="240"/>
        </w:trPr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BCBA8" w14:textId="77777777" w:rsidR="00425770" w:rsidRDefault="00265D2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0B72F" w14:textId="77777777" w:rsidR="00425770" w:rsidRDefault="00265D2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as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composition of the culture medium describe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06708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D7964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t clearly reported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6E938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DAE6F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t apply</w:t>
            </w:r>
          </w:p>
        </w:tc>
      </w:tr>
      <w:tr w:rsidR="00425770" w14:paraId="552423CF" w14:textId="77777777">
        <w:trPr>
          <w:trHeight w:val="240"/>
        </w:trPr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36CBF" w14:textId="77777777" w:rsidR="00425770" w:rsidRDefault="00265D2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FD4C4" w14:textId="77777777" w:rsidR="00425770" w:rsidRDefault="00265D2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er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antibodies, fluorochrome, and clone used describe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26D4D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7CD75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t clearly reported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1DAF9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A484B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t apply</w:t>
            </w:r>
          </w:p>
        </w:tc>
      </w:tr>
      <w:tr w:rsidR="00425770" w14:paraId="5C174433" w14:textId="77777777">
        <w:trPr>
          <w:trHeight w:val="240"/>
        </w:trPr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EAFBD" w14:textId="77777777" w:rsidR="00425770" w:rsidRDefault="00265D2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8C2F3" w14:textId="77777777" w:rsidR="00425770" w:rsidRDefault="00265D2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Were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he flow cytometer and software used describe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B9D3A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B6F58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t clearly reported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B626D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BD92C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t apply</w:t>
            </w:r>
          </w:p>
        </w:tc>
      </w:tr>
      <w:tr w:rsidR="00425770" w14:paraId="080F7569" w14:textId="77777777" w:rsidTr="00FA501A">
        <w:trPr>
          <w:trHeight w:val="240"/>
        </w:trPr>
        <w:tc>
          <w:tcPr>
            <w:tcW w:w="58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3A042DB" w14:textId="77777777" w:rsidR="00425770" w:rsidRDefault="00265D2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631755F" w14:textId="77777777" w:rsidR="00425770" w:rsidRDefault="00265D2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as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statistical analysis used described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2707EA0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0B6940B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t clearly reported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75A549F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F6D1D72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t apply</w:t>
            </w:r>
          </w:p>
        </w:tc>
      </w:tr>
      <w:tr w:rsidR="00425770" w14:paraId="2E7D6EA9" w14:textId="77777777" w:rsidTr="00FA501A">
        <w:trPr>
          <w:trHeight w:val="240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7EC33" w14:textId="77777777" w:rsidR="00425770" w:rsidRDefault="00265D2E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D3D11" w14:textId="77777777" w:rsidR="00425770" w:rsidRDefault="00265D2E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ere the results shown </w:t>
            </w:r>
            <w:r>
              <w:rPr>
                <w:rFonts w:ascii="Arial" w:eastAsia="Arial" w:hAnsi="Arial" w:cs="Arial"/>
                <w:sz w:val="18"/>
                <w:szCs w:val="18"/>
              </w:rPr>
              <w:t>clearly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C752A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7AABE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t clearly reported 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E16BD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o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B10BA" w14:textId="77777777" w:rsidR="00425770" w:rsidRDefault="00265D2E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t apply</w:t>
            </w:r>
          </w:p>
        </w:tc>
      </w:tr>
      <w:tr w:rsidR="008F4D49" w14:paraId="6DA1E723" w14:textId="77777777" w:rsidTr="00FA501A">
        <w:trPr>
          <w:trHeight w:val="240"/>
        </w:trPr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48E6D" w14:textId="1A23F454" w:rsidR="008F4D49" w:rsidRDefault="008F4D4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8B10E" w14:textId="69B18006" w:rsidR="008F4D49" w:rsidRDefault="005B7C7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5B7C73">
              <w:rPr>
                <w:rFonts w:ascii="Arial" w:eastAsia="Arial" w:hAnsi="Arial" w:cs="Arial"/>
                <w:sz w:val="18"/>
                <w:szCs w:val="18"/>
              </w:rPr>
              <w:t>Was the CMV status evaluated?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D4E89" w14:textId="09EF798E" w:rsidR="008F4D49" w:rsidRDefault="005B7C7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ABF8E" w14:textId="75CE730E" w:rsidR="008F4D49" w:rsidRDefault="005B7C7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35FA3" w14:textId="635AB349" w:rsidR="008F4D49" w:rsidRDefault="005B7C73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8BAC4" w14:textId="5E612426" w:rsidR="008F4D49" w:rsidRPr="005B7C73" w:rsidRDefault="005B7C73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B7C73">
              <w:rPr>
                <w:rFonts w:ascii="Arial" w:eastAsia="Arial" w:hAnsi="Arial" w:cs="Arial"/>
                <w:sz w:val="18"/>
                <w:szCs w:val="18"/>
              </w:rPr>
              <w:t>Not apply</w:t>
            </w:r>
          </w:p>
        </w:tc>
      </w:tr>
    </w:tbl>
    <w:p w14:paraId="1D0B20FD" w14:textId="77777777" w:rsidR="00425770" w:rsidRDefault="00425770">
      <w:pPr>
        <w:rPr>
          <w:rFonts w:ascii="Arial" w:eastAsia="Arial" w:hAnsi="Arial" w:cs="Arial"/>
          <w:b/>
          <w:sz w:val="20"/>
          <w:szCs w:val="20"/>
        </w:rPr>
      </w:pPr>
    </w:p>
    <w:p w14:paraId="1D531B70" w14:textId="77777777" w:rsidR="00425770" w:rsidRDefault="00425770" w:rsidP="009655D9"/>
    <w:sectPr w:rsidR="00425770">
      <w:pgSz w:w="15840" w:h="12240"/>
      <w:pgMar w:top="1418" w:right="1701" w:bottom="1418" w:left="1701" w:header="709" w:footer="709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C2BA7"/>
    <w:multiLevelType w:val="hybridMultilevel"/>
    <w:tmpl w:val="060C7D5A"/>
    <w:lvl w:ilvl="0" w:tplc="7AAA5268">
      <w:start w:val="1"/>
      <w:numFmt w:val="decimal"/>
      <w:lvlText w:val="%1."/>
      <w:lvlJc w:val="left"/>
      <w:pPr>
        <w:ind w:left="410" w:hanging="360"/>
      </w:pPr>
      <w:rPr>
        <w:rFonts w:ascii="Calibri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xszC2sLS0MDQ1NTZU0lEKTi0uzszPAykwqQUAVaqKbSwAAAA="/>
  </w:docVars>
  <w:rsids>
    <w:rsidRoot w:val="00425770"/>
    <w:rsid w:val="00265D2E"/>
    <w:rsid w:val="00343B2B"/>
    <w:rsid w:val="00425770"/>
    <w:rsid w:val="004603A0"/>
    <w:rsid w:val="005B7C73"/>
    <w:rsid w:val="006944FD"/>
    <w:rsid w:val="006E6383"/>
    <w:rsid w:val="008F4D49"/>
    <w:rsid w:val="009655D9"/>
    <w:rsid w:val="00A55BC0"/>
    <w:rsid w:val="00AD7763"/>
    <w:rsid w:val="00D64FD1"/>
    <w:rsid w:val="00EF1C4A"/>
    <w:rsid w:val="00FA501A"/>
    <w:rsid w:val="00FD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05BEE"/>
  <w15:docId w15:val="{2A4D3956-90A5-421E-9961-94F615D44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Encabezado">
    <w:name w:val="header"/>
    <w:basedOn w:val="Normal"/>
    <w:link w:val="EncabezadoCar"/>
    <w:uiPriority w:val="99"/>
    <w:unhideWhenUsed/>
    <w:rsid w:val="000C4E9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C4E9D"/>
  </w:style>
  <w:style w:type="paragraph" w:styleId="Piedepgina">
    <w:name w:val="footer"/>
    <w:basedOn w:val="Normal"/>
    <w:link w:val="PiedepginaCar"/>
    <w:uiPriority w:val="99"/>
    <w:unhideWhenUsed/>
    <w:rsid w:val="000C4E9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C4E9D"/>
  </w:style>
  <w:style w:type="table" w:styleId="Tablanormal2">
    <w:name w:val="Plain Table 2"/>
    <w:basedOn w:val="Tablanormal"/>
    <w:uiPriority w:val="42"/>
    <w:rsid w:val="00131C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fa">
    <w:name w:val="Bibliography"/>
    <w:basedOn w:val="Normal"/>
    <w:next w:val="Normal"/>
    <w:uiPriority w:val="37"/>
    <w:semiHidden/>
    <w:unhideWhenUsed/>
    <w:rsid w:val="00C27B28"/>
  </w:style>
  <w:style w:type="paragraph" w:styleId="NormalWeb">
    <w:name w:val="Normal (Web)"/>
    <w:basedOn w:val="Normal"/>
    <w:uiPriority w:val="99"/>
    <w:semiHidden/>
    <w:unhideWhenUsed/>
    <w:rsid w:val="00181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Prrafodelista">
    <w:name w:val="List Paragraph"/>
    <w:basedOn w:val="Normal"/>
    <w:uiPriority w:val="34"/>
    <w:qFormat/>
    <w:rsid w:val="006944F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64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4F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3J7lh6buIw2Mlfp54wXQpgn4V6A==">AMUW2mVS3aex6pJt30mz6TlAdvwOOccVmQHKKgaR8UO3H2bIHpZZdCBRHNBODuSYFbe1VsSlz8fpUGByPvRljqxRmaC2ABb7fIG7tM71XdTQu1xFEPXaj+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on Johanna Rodriguez</dc:creator>
  <cp:lastModifiedBy>Ivon Johanna Rodriguez</cp:lastModifiedBy>
  <cp:revision>2</cp:revision>
  <dcterms:created xsi:type="dcterms:W3CDTF">2020-12-21T17:16:00Z</dcterms:created>
  <dcterms:modified xsi:type="dcterms:W3CDTF">2020-12-21T17:16:00Z</dcterms:modified>
</cp:coreProperties>
</file>